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B67" w:rsidRDefault="00B83B67" w:rsidP="00B83B67">
      <w:bookmarkStart w:id="0" w:name="_GoBack"/>
      <w:bookmarkEnd w:id="0"/>
    </w:p>
    <w:tbl>
      <w:tblPr>
        <w:tblW w:w="7636" w:type="dxa"/>
        <w:tblLook w:val="04A0" w:firstRow="1" w:lastRow="0" w:firstColumn="1" w:lastColumn="0" w:noHBand="0" w:noVBand="1"/>
      </w:tblPr>
      <w:tblGrid>
        <w:gridCol w:w="1923"/>
        <w:gridCol w:w="764"/>
        <w:gridCol w:w="757"/>
        <w:gridCol w:w="1014"/>
        <w:gridCol w:w="1814"/>
        <w:gridCol w:w="695"/>
        <w:gridCol w:w="678"/>
      </w:tblGrid>
      <w:tr w:rsidR="00B83B67" w:rsidRPr="006E097A" w:rsidTr="00C44883">
        <w:trPr>
          <w:trHeight w:val="300"/>
        </w:trPr>
        <w:tc>
          <w:tcPr>
            <w:tcW w:w="76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ppendix t</w:t>
            </w:r>
            <w:r w:rsidRPr="006E09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ble 1: Mean and median salivary testosterone (</w:t>
            </w:r>
            <w:proofErr w:type="spellStart"/>
            <w:r w:rsidRPr="006E09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l</w:t>
            </w:r>
            <w:proofErr w:type="spellEnd"/>
            <w:r w:rsidRPr="006E09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-T) by age group and gender in th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general </w:t>
            </w:r>
            <w:r w:rsidRPr="006E09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pul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with exclusions</w:t>
            </w:r>
            <w:r w:rsidRPr="006E09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*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71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sal</w:t>
            </w:r>
            <w:proofErr w:type="spellEnd"/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-T (</w:t>
            </w:r>
            <w:proofErr w:type="spellStart"/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pmol</w:t>
            </w:r>
            <w:proofErr w:type="spellEnd"/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denominator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median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(IQR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proofErr w:type="spellStart"/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unwt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proofErr w:type="spellStart"/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wt</w:t>
            </w:r>
            <w:proofErr w:type="spellEnd"/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GB"/>
              </w:rPr>
              <w:t>Me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 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8-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10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08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08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(246.3-372.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1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195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5-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73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02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70.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(246.3-372.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1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270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5-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37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82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(195.1-286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17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269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5-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18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77.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15.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(172.8-262.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2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278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5-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8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63.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81.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(140.1-222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2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231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65-6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62.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3.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55.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(130.6-190.1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10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83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All aged 18-6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37.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96.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28.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(173.8-293.8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107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1326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GB"/>
              </w:rPr>
              <w:t>Wome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 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8-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6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0.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0.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(36.1-87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56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5-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5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1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8.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(27.2-58.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1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179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5-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0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1.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(20.6-49.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2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226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5-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5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8.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9.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(19.0-40.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2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274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5-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7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7.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3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(16.5-35.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2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236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65-7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7.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4.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(15.1-33.2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24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163</w:t>
            </w:r>
          </w:p>
        </w:tc>
      </w:tr>
      <w:tr w:rsidR="00B83B67" w:rsidRPr="006E097A" w:rsidTr="00C44883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All aged 18-7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6.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8.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9.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(19.2-44.2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127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i/>
                <w:iCs/>
                <w:color w:val="808080"/>
                <w:lang w:eastAsia="en-GB"/>
              </w:rPr>
              <w:t>1134</w:t>
            </w:r>
          </w:p>
        </w:tc>
      </w:tr>
      <w:tr w:rsidR="00B83B67" w:rsidRPr="006E097A" w:rsidTr="00C44883">
        <w:trPr>
          <w:trHeight w:val="300"/>
        </w:trPr>
        <w:tc>
          <w:tcPr>
            <w:tcW w:w="44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IQR=Interquartile range (25-75th percentiles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83B67" w:rsidRPr="006E097A" w:rsidTr="00C44883">
        <w:trPr>
          <w:trHeight w:val="300"/>
        </w:trPr>
        <w:tc>
          <w:tcPr>
            <w:tcW w:w="69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>
              <w:t xml:space="preserve"> Men with a body mass index (BMI) &lt;18.5 or &gt;30 kg/m</w:t>
            </w:r>
            <w:r>
              <w:rPr>
                <w:vertAlign w:val="superscript"/>
              </w:rPr>
              <w:t>2</w:t>
            </w:r>
            <w:r>
              <w:t xml:space="preserve"> and women with a BMI &lt;18.5 or &gt;40 kg/m</w:t>
            </w:r>
            <w:r>
              <w:rPr>
                <w:vertAlign w:val="superscript"/>
              </w:rPr>
              <w:t>2</w:t>
            </w:r>
            <w:r>
              <w:t>;</w:t>
            </w:r>
            <w:r>
              <w:rPr>
                <w:vertAlign w:val="superscript"/>
              </w:rPr>
              <w:t xml:space="preserve"> </w:t>
            </w:r>
            <w:r>
              <w:t>prostate cancer, prostate enlargement, prostate surgery; polycystic ovaries; treatment for cancer, thyroid, testicular/ovarian or pituitary conditions in the past year; medication for epilepsy; women reporting both hysterectomy and HRT use; HRT; and hormonal contraception. All self-reported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e 'study population' section of methods for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urther details</w:t>
            </w: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exclusion criteri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67" w:rsidRPr="006E097A" w:rsidRDefault="00B83B67" w:rsidP="00C44883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B83B67" w:rsidRDefault="00B83B67" w:rsidP="00B83B67"/>
    <w:p w:rsidR="00B83B67" w:rsidRPr="006E097A" w:rsidRDefault="00B83B67" w:rsidP="00B83B67">
      <w:pPr>
        <w:spacing w:after="0"/>
        <w:rPr>
          <w:rFonts w:ascii="Calibri" w:eastAsia="Times New Roman" w:hAnsi="Calibri" w:cs="Times New Roman"/>
          <w:b/>
          <w:bCs/>
          <w:color w:val="000000"/>
          <w:lang w:eastAsia="en-GB"/>
        </w:rPr>
      </w:pPr>
    </w:p>
    <w:p w:rsidR="00CA7EF4" w:rsidRDefault="00CA7EF4"/>
    <w:sectPr w:rsidR="00CA7EF4" w:rsidSect="006E097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7BEB" w:rsidRDefault="00746D42">
      <w:pPr>
        <w:spacing w:after="0"/>
      </w:pPr>
      <w:r>
        <w:separator/>
      </w:r>
    </w:p>
  </w:endnote>
  <w:endnote w:type="continuationSeparator" w:id="0">
    <w:p w:rsidR="00887BEB" w:rsidRDefault="00746D4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TIXGeneral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290" w:rsidRDefault="005919D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290" w:rsidRDefault="005919D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290" w:rsidRDefault="005919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7BEB" w:rsidRDefault="00746D42">
      <w:pPr>
        <w:spacing w:after="0"/>
      </w:pPr>
      <w:r>
        <w:separator/>
      </w:r>
    </w:p>
  </w:footnote>
  <w:footnote w:type="continuationSeparator" w:id="0">
    <w:p w:rsidR="00887BEB" w:rsidRDefault="00746D4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290" w:rsidRDefault="005919D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290" w:rsidRDefault="005919D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290" w:rsidRDefault="005919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repnormalaize" w:val="1"/>
  </w:docVars>
  <w:rsids>
    <w:rsidRoot w:val="007C6357"/>
    <w:rsid w:val="000B2E60"/>
    <w:rsid w:val="00527EE0"/>
    <w:rsid w:val="005919D7"/>
    <w:rsid w:val="00746D42"/>
    <w:rsid w:val="007C6357"/>
    <w:rsid w:val="00887BEB"/>
    <w:rsid w:val="009F1144"/>
    <w:rsid w:val="00B83B67"/>
    <w:rsid w:val="00C4415B"/>
    <w:rsid w:val="00CA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83B67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B83B67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83B6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83B67"/>
    <w:pPr>
      <w:tabs>
        <w:tab w:val="center" w:pos="4513"/>
        <w:tab w:val="right" w:pos="9026"/>
      </w:tabs>
      <w:spacing w:after="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B67"/>
    <w:rPr>
      <w:rFonts w:ascii="Tahoma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B67"/>
    <w:pPr>
      <w:spacing w:after="0"/>
    </w:pPr>
    <w:rPr>
      <w:rFonts w:ascii="Tahoma" w:hAnsi="Tahoma" w:cs="Tahoma"/>
      <w:sz w:val="16"/>
      <w:szCs w:val="16"/>
    </w:rPr>
  </w:style>
  <w:style w:type="character" w:customStyle="1" w:styleId="MTConvertedEquation">
    <w:name w:val="MTConvertedEquation"/>
    <w:basedOn w:val="DefaultParagraphFont"/>
    <w:rsid w:val="00746D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83B67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B83B67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83B6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83B67"/>
    <w:pPr>
      <w:tabs>
        <w:tab w:val="center" w:pos="4513"/>
        <w:tab w:val="right" w:pos="9026"/>
      </w:tabs>
      <w:spacing w:after="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B67"/>
    <w:rPr>
      <w:rFonts w:ascii="Tahoma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B67"/>
    <w:pPr>
      <w:spacing w:after="0"/>
    </w:pPr>
    <w:rPr>
      <w:rFonts w:ascii="Tahoma" w:hAnsi="Tahoma" w:cs="Tahoma"/>
      <w:sz w:val="16"/>
      <w:szCs w:val="16"/>
    </w:rPr>
  </w:style>
  <w:style w:type="character" w:customStyle="1" w:styleId="MTConvertedEquation">
    <w:name w:val="MTConvertedEquation"/>
    <w:basedOn w:val="DefaultParagraphFont"/>
    <w:rsid w:val="00746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ITH KUMAR M.</dc:creator>
  <cp:keywords/>
  <dc:description/>
  <cp:lastModifiedBy>RANGITH KUMAR M.</cp:lastModifiedBy>
  <cp:revision>3</cp:revision>
  <dcterms:created xsi:type="dcterms:W3CDTF">2016-12-19T21:58:00Z</dcterms:created>
  <dcterms:modified xsi:type="dcterms:W3CDTF">2016-12-19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